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775" w:type="dxa"/>
        <w:tblInd w:w="-68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7"/>
        <w:gridCol w:w="619"/>
        <w:gridCol w:w="615"/>
        <w:gridCol w:w="605"/>
        <w:gridCol w:w="12"/>
        <w:gridCol w:w="691"/>
        <w:gridCol w:w="709"/>
        <w:gridCol w:w="709"/>
        <w:gridCol w:w="708"/>
        <w:gridCol w:w="709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09"/>
        <w:gridCol w:w="10"/>
        <w:gridCol w:w="614"/>
        <w:gridCol w:w="10"/>
        <w:gridCol w:w="624"/>
        <w:gridCol w:w="624"/>
        <w:gridCol w:w="624"/>
      </w:tblGrid>
      <w:tr w:rsidR="00FB2B13" w:rsidRPr="005C0F43" w14:paraId="63AAE2A6" w14:textId="77777777" w:rsidTr="00902DC2">
        <w:trPr>
          <w:gridAfter w:val="1"/>
          <w:wAfter w:w="624" w:type="dxa"/>
          <w:trHeight w:val="394"/>
        </w:trPr>
        <w:tc>
          <w:tcPr>
            <w:tcW w:w="1667" w:type="dxa"/>
            <w:tcBorders>
              <w:top w:val="single" w:sz="6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D5E2BBA" w14:textId="77777777" w:rsidR="00FB2B13" w:rsidRPr="000B4F8B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 xml:space="preserve">   </w:t>
            </w:r>
          </w:p>
        </w:tc>
        <w:tc>
          <w:tcPr>
            <w:tcW w:w="619" w:type="dxa"/>
            <w:tcBorders>
              <w:top w:val="single" w:sz="6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0C03172" w14:textId="77777777" w:rsidR="00FB2B13" w:rsidRPr="0031712D" w:rsidRDefault="00FB2B13" w:rsidP="00902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3171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l-BE"/>
              </w:rPr>
              <w:t>M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835C912" w14:textId="77777777" w:rsidR="00FB2B13" w:rsidRPr="0031712D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3171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l-BE"/>
              </w:rPr>
              <w:t> SD</w:t>
            </w:r>
          </w:p>
        </w:tc>
        <w:tc>
          <w:tcPr>
            <w:tcW w:w="605" w:type="dxa"/>
            <w:tcBorders>
              <w:top w:val="single" w:sz="6" w:space="0" w:color="auto"/>
              <w:left w:val="single" w:sz="4" w:space="0" w:color="FFFFFF" w:themeColor="background1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6F6552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</w:t>
            </w:r>
          </w:p>
        </w:tc>
        <w:tc>
          <w:tcPr>
            <w:tcW w:w="70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8ED3F4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661754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99A345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4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1958EC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751AD2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6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92AFE7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7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72DA94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8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38394E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9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FB4180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0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20C8F03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76D732D1" w14:textId="77777777" w:rsidR="00FB2B1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  <w:p w14:paraId="38C5613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072FDE18" w14:textId="77777777" w:rsidR="00FB2B1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  <w:p w14:paraId="5267E109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7630F773" w14:textId="77777777" w:rsidR="00FB2B1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  <w:p w14:paraId="4F91E72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2B5E4825" w14:textId="77777777" w:rsidR="00FB2B1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  <w:p w14:paraId="5B028004" w14:textId="77777777" w:rsidR="00FB2B1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</w:t>
            </w:r>
          </w:p>
          <w:p w14:paraId="09F60BB9" w14:textId="77777777" w:rsidR="00FB2B13" w:rsidRPr="005C0F43" w:rsidRDefault="00FB2B13" w:rsidP="00902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09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3F2C6BC2" w14:textId="77777777" w:rsidR="00FB2B1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  <w:p w14:paraId="262ECA1E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624" w:type="dxa"/>
            <w:gridSpan w:val="2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6C0CB62A" w14:textId="77777777" w:rsidR="00FB2B1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  <w:p w14:paraId="3EB55E39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634" w:type="dxa"/>
            <w:gridSpan w:val="2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4EEC7903" w14:textId="77777777" w:rsidR="00FB2B1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  <w:p w14:paraId="60EB4CC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FFFFFF" w:themeColor="background1"/>
            </w:tcBorders>
          </w:tcPr>
          <w:p w14:paraId="3DEDE662" w14:textId="77777777" w:rsidR="00FB2B1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  <w:p w14:paraId="6AAC00E3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</w:t>
            </w:r>
          </w:p>
        </w:tc>
      </w:tr>
      <w:tr w:rsidR="00FB2B13" w:rsidRPr="005C0F43" w14:paraId="3FF8BE79" w14:textId="77777777" w:rsidTr="00902DC2">
        <w:trPr>
          <w:gridAfter w:val="1"/>
          <w:wAfter w:w="624" w:type="dxa"/>
          <w:trHeight w:val="443"/>
        </w:trPr>
        <w:tc>
          <w:tcPr>
            <w:tcW w:w="1667" w:type="dxa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5E082" w14:textId="0D294D57" w:rsidR="00FB2B13" w:rsidRPr="005C0F43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Gender</w:t>
            </w:r>
            <w:r w:rsidR="000106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BE"/>
              </w:rPr>
              <w:t>d</w:t>
            </w: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 xml:space="preserve"> </w:t>
            </w:r>
          </w:p>
        </w:tc>
        <w:tc>
          <w:tcPr>
            <w:tcW w:w="619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ABC7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</w:p>
        </w:tc>
        <w:tc>
          <w:tcPr>
            <w:tcW w:w="615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4AEE2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</w:p>
        </w:tc>
        <w:tc>
          <w:tcPr>
            <w:tcW w:w="61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5F9C7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33C9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A6D2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A96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53A1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7EE3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FD64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A266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E374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CAC4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EEBFD5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6842272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4CE57FD3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1B65AE60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26DF61D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19" w:type="dxa"/>
            <w:gridSpan w:val="2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62B9E540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gridSpan w:val="2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109CA829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64EBF38D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4AEB4D13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</w:tr>
      <w:tr w:rsidR="00FB2B13" w:rsidRPr="005C0F43" w14:paraId="4CD34EF4" w14:textId="77777777" w:rsidTr="00902DC2">
        <w:trPr>
          <w:gridAfter w:val="1"/>
          <w:wAfter w:w="624" w:type="dxa"/>
          <w:trHeight w:val="129"/>
        </w:trPr>
        <w:tc>
          <w:tcPr>
            <w:tcW w:w="16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0095D" w14:textId="77777777" w:rsidR="00FB2B13" w:rsidRPr="005C0F43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Ag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413B8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49.9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55902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6.7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4911" w14:textId="2BD95302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0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D283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FD46A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4C4C4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805F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AF61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E140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12E3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88FA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919F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7F36071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4EC7CD87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6224A542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32E4C06D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0CB6DB36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E045047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6888D55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1FA2D20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4460B382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</w:tr>
      <w:tr w:rsidR="00FB2B13" w:rsidRPr="005C0F43" w14:paraId="7E36093A" w14:textId="77777777" w:rsidTr="00902DC2">
        <w:trPr>
          <w:gridAfter w:val="1"/>
          <w:wAfter w:w="624" w:type="dxa"/>
          <w:trHeight w:val="373"/>
        </w:trPr>
        <w:tc>
          <w:tcPr>
            <w:tcW w:w="16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8C07A" w14:textId="77777777" w:rsidR="00FB2B13" w:rsidRPr="005C0F43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 xml:space="preserve">3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Education leve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D005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8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37C72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1600" w14:textId="2B2996E2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046</w:t>
            </w:r>
            <w:r w:rsidRPr="00FB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AF01E" w14:textId="66B909C5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087</w:t>
            </w:r>
            <w:r w:rsidRPr="00FB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A7AF4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A421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5662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E9F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301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4145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B628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1D7F3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62660B0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395830D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07571136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323BFB51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42251CD4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4CFD905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4C54CC9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301FAF29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4A8F8033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</w:tr>
      <w:tr w:rsidR="00FB2B13" w:rsidRPr="005C0F43" w14:paraId="6C558BE8" w14:textId="77777777" w:rsidTr="00902DC2">
        <w:trPr>
          <w:gridAfter w:val="1"/>
          <w:wAfter w:w="624" w:type="dxa"/>
          <w:trHeight w:val="151"/>
        </w:trPr>
        <w:tc>
          <w:tcPr>
            <w:tcW w:w="16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CFB11" w14:textId="0488C9B7" w:rsidR="00FB2B13" w:rsidRPr="0001063D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 xml:space="preserve">4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Medical profession</w:t>
            </w:r>
            <w:r w:rsidR="000106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BE"/>
              </w:rPr>
              <w:t>e</w:t>
            </w:r>
          </w:p>
          <w:p w14:paraId="5F08A4E6" w14:textId="77777777" w:rsidR="00FB2B13" w:rsidRPr="005C0F43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AF0C8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411B4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198F" w14:textId="69AE00B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10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BE"/>
              </w:rPr>
              <w:t>b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3D65" w14:textId="65F8643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1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193D" w14:textId="4D00B60B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051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6394A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96BD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95BF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85FE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57A8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C7F0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2F810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A3484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6C192DD9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1D00DE69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4561304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3C869865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2912AC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62367E3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77556DDE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2364C7E6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</w:tr>
      <w:tr w:rsidR="00FB2B13" w:rsidRPr="005C0F43" w14:paraId="19299ED4" w14:textId="77777777" w:rsidTr="00902DC2">
        <w:trPr>
          <w:gridAfter w:val="1"/>
          <w:wAfter w:w="624" w:type="dxa"/>
          <w:trHeight w:val="381"/>
        </w:trPr>
        <w:tc>
          <w:tcPr>
            <w:tcW w:w="16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53CD1" w14:textId="77777777" w:rsidR="00FB2B13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 xml:space="preserve">5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SES</w:t>
            </w:r>
          </w:p>
          <w:p w14:paraId="7D5AE960" w14:textId="77777777" w:rsidR="00FB2B13" w:rsidRPr="005C0F43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804B5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6.5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95EE8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.47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CB3D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0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3BEA6" w14:textId="15172FA2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064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B7D4" w14:textId="052A439B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404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0B77" w14:textId="0AB41DE8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053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D110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1DF8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6DB0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D46C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2B1F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0FB6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C9B5F3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1655F66F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7ADBBAEA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5A9EA4D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13275D86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83B89BC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F1FEA01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16611A1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26334D4F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</w:tr>
      <w:tr w:rsidR="00FB2B13" w:rsidRPr="005C0F43" w14:paraId="5CC8D36F" w14:textId="77777777" w:rsidTr="00902DC2">
        <w:trPr>
          <w:gridAfter w:val="1"/>
          <w:wAfter w:w="624" w:type="dxa"/>
          <w:trHeight w:val="145"/>
        </w:trPr>
        <w:tc>
          <w:tcPr>
            <w:tcW w:w="16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ED74C" w14:textId="77777777" w:rsidR="00FB2B13" w:rsidRPr="00BA0FE7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 xml:space="preserve">6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General health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665DC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71.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E8E73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8.0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B06A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0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B95CA" w14:textId="5B61CED5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126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E6AEE" w14:textId="2156F122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205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12BD" w14:textId="45ACD85F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036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B42E" w14:textId="7298E33B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405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022F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84C4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15D1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B8C3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CF67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77995F5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4E7AB570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548F76EF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1ED28239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0CDA7E8E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535C9C1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B89C57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1F69EDC1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3DD2D882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</w:tr>
      <w:tr w:rsidR="00FB2B13" w:rsidRPr="005C0F43" w14:paraId="40F5E7F0" w14:textId="77777777" w:rsidTr="00902DC2">
        <w:trPr>
          <w:gridAfter w:val="1"/>
          <w:wAfter w:w="624" w:type="dxa"/>
          <w:trHeight w:val="552"/>
        </w:trPr>
        <w:tc>
          <w:tcPr>
            <w:tcW w:w="16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42BDB" w14:textId="0EAF336C" w:rsidR="00FB2B13" w:rsidRPr="0001063D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 xml:space="preserve">7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Cardiovascular disease</w:t>
            </w:r>
            <w:r w:rsidR="000106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BE"/>
              </w:rPr>
              <w:t>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344ED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8262A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12F2" w14:textId="64552F58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65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80CA" w14:textId="2C72248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251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AC09" w14:textId="522172AB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062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A96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20AD" w14:textId="69BC23F8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040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F462B" w14:textId="7535033E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234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3B7BC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9885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3C51E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B61D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9F04DF1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02EAD8C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068B86BE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31BCD3D6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341774AD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2E3E76E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C32293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2B64C2D2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5392C755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</w:tr>
      <w:tr w:rsidR="00FB2B13" w:rsidRPr="005C0F43" w14:paraId="013FB5F8" w14:textId="77777777" w:rsidTr="00902DC2">
        <w:trPr>
          <w:gridAfter w:val="1"/>
          <w:wAfter w:w="624" w:type="dxa"/>
          <w:trHeight w:val="411"/>
        </w:trPr>
        <w:tc>
          <w:tcPr>
            <w:tcW w:w="16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FB6C8" w14:textId="725463B7" w:rsidR="00FB2B13" w:rsidRPr="0001063D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 xml:space="preserve">8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Cardiovascular disease environment</w:t>
            </w:r>
            <w:r w:rsidR="000106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BE"/>
              </w:rPr>
              <w:t>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3F345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86505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718C" w14:textId="08597D24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054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BDBC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9FC7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5DE7" w14:textId="5390D33A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082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1AC4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C5B8" w14:textId="76D6942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093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E8B4" w14:textId="66AD3779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87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1876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1CE4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2F3E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2194441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1E5C264A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5035B2F6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371F5C30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49206897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B5949CF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B718C0D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3E16A052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05113C37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</w:tr>
      <w:tr w:rsidR="00FB2B13" w:rsidRPr="005C0F43" w14:paraId="526FC80E" w14:textId="77777777" w:rsidTr="00902DC2">
        <w:trPr>
          <w:gridAfter w:val="1"/>
          <w:wAfter w:w="624" w:type="dxa"/>
          <w:trHeight w:val="416"/>
        </w:trPr>
        <w:tc>
          <w:tcPr>
            <w:tcW w:w="16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4901D" w14:textId="2A824723" w:rsidR="00FB2B13" w:rsidRPr="0001063D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 xml:space="preserve">9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CPR training</w:t>
            </w:r>
            <w:r w:rsidR="000106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nl-BE"/>
              </w:rPr>
              <w:t>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951A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F0E1C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FB80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0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9213D" w14:textId="46A8DFE4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84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CF36F" w14:textId="7BD6B644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36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ADBD" w14:textId="668A05B0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6</w:t>
            </w:r>
            <w:r w:rsidRPr="005C0F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0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D8EB" w14:textId="0B455BCC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70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7E1F" w14:textId="30D49975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077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416D" w14:textId="29A4B71F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041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EE74" w14:textId="2B6DC68A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51</w:t>
            </w:r>
            <w:r w:rsidR="00C8580D" w:rsidRPr="00C85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BBB9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6B0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1BC5FBD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02B187DE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6FB5F795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32E80837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0A9004E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219642A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3249353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1D34987E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05CADC3D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</w:tr>
      <w:tr w:rsidR="00FB2B13" w:rsidRPr="005C0F43" w14:paraId="18168B04" w14:textId="77777777" w:rsidTr="00902DC2">
        <w:trPr>
          <w:gridAfter w:val="1"/>
          <w:wAfter w:w="624" w:type="dxa"/>
          <w:trHeight w:val="422"/>
        </w:trPr>
        <w:tc>
          <w:tcPr>
            <w:tcW w:w="16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AAE42" w14:textId="77777777" w:rsidR="00FB2B13" w:rsidRPr="005C0F43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 xml:space="preserve">10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Performance expectancy</w:t>
            </w:r>
          </w:p>
          <w:p w14:paraId="22DBE668" w14:textId="77777777" w:rsidR="00FB2B13" w:rsidRPr="005C0F43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2E1BF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3.9</w:t>
            </w:r>
          </w:p>
          <w:p w14:paraId="7A3B3E8A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B3263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78</w:t>
            </w:r>
          </w:p>
          <w:p w14:paraId="6D28DC59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411C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B5E6" w14:textId="4DFF6C2E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073</w:t>
            </w:r>
            <w:r w:rsidR="00C8580D" w:rsidRP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F1384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9C6D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C39C" w14:textId="09B94739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nl-BE"/>
              </w:rPr>
            </w:pPr>
            <w:r w:rsidRPr="005C0F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 xml:space="preserve">  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040</w:t>
            </w:r>
            <w:r w:rsidR="00C8580D" w:rsidRPr="003169E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B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127D" w14:textId="7EC91765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nl-BE"/>
              </w:rPr>
            </w:pPr>
            <w:r w:rsidRPr="005C0F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057</w:t>
            </w:r>
            <w:r w:rsidR="00C8580D" w:rsidRP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0A0C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3085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</w:t>
            </w:r>
            <w:r w:rsidRPr="005C0F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4712" w14:textId="3A8B4A9C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 w:rsidRPr="005C0F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39</w:t>
            </w:r>
            <w:r w:rsidR="003169EF" w:rsidRP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72E9D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D43C45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4518D797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6513A25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3D48697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1E036728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3992A59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5FA5061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0EEA6DFC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528A20B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</w:tr>
      <w:tr w:rsidR="00FB2B13" w:rsidRPr="005C0F43" w14:paraId="0E0A2793" w14:textId="77777777" w:rsidTr="00902DC2">
        <w:trPr>
          <w:gridAfter w:val="1"/>
          <w:wAfter w:w="624" w:type="dxa"/>
          <w:trHeight w:val="287"/>
        </w:trPr>
        <w:tc>
          <w:tcPr>
            <w:tcW w:w="16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DFCD34" w14:textId="77777777" w:rsidR="00FB2B13" w:rsidRPr="005C0F43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 xml:space="preserve">11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Effort expectanc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D018F0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2.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5968E1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.0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97AB3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0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4DB47" w14:textId="46B52345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224</w:t>
            </w:r>
            <w:r w:rsidR="00C8580D" w:rsidRP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CF9C1" w14:textId="08F66938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140</w:t>
            </w:r>
            <w:r w:rsidR="00C8580D" w:rsidRP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151D" w14:textId="5E8ADDFA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68</w:t>
            </w:r>
            <w:r w:rsidR="00C8580D" w:rsidRP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4D59F" w14:textId="1B380F22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096</w:t>
            </w:r>
            <w:r w:rsidR="00C8580D" w:rsidRP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417AB" w14:textId="4E9631D0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124</w:t>
            </w:r>
            <w:r w:rsidR="00C8580D" w:rsidRP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CCBF7" w14:textId="2AA64BED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111</w:t>
            </w:r>
            <w:r w:rsidR="00C8580D" w:rsidRP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C28E" w14:textId="5B563059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52</w:t>
            </w:r>
            <w:r w:rsidR="00C8580D" w:rsidRP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BD4A" w14:textId="0122AF05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124</w:t>
            </w:r>
            <w:r w:rsidR="00C8580D" w:rsidRP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FBBD1" w14:textId="7DAC463A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220</w:t>
            </w:r>
            <w:r w:rsidR="00C8580D" w:rsidRP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25050A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6B3F0861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6C315078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3AE906B4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18B2EBA7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3072B5A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516F2AF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3C691F5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27E4C299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</w:tr>
      <w:tr w:rsidR="00FB2B13" w:rsidRPr="005C0F43" w14:paraId="5C909B9B" w14:textId="77777777" w:rsidTr="00902DC2">
        <w:trPr>
          <w:gridAfter w:val="1"/>
          <w:wAfter w:w="624" w:type="dxa"/>
          <w:trHeight w:val="290"/>
        </w:trPr>
        <w:tc>
          <w:tcPr>
            <w:tcW w:w="16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9CEA86" w14:textId="77777777" w:rsidR="00FB2B13" w:rsidRPr="005C0F43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2. Social influence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DDF264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3.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A8CCC2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7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3ED91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0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DAB45" w14:textId="4021BD13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051</w:t>
            </w:r>
            <w:r w:rsidR="00C8580D" w:rsidRP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03682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7D4CC" w14:textId="32F40D33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37</w:t>
            </w:r>
            <w:r w:rsidR="003169EF" w:rsidRP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B5918" w14:textId="09737529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53</w:t>
            </w:r>
            <w:r w:rsidR="003169EF" w:rsidRP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5D665" w14:textId="5CE574ED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54</w:t>
            </w:r>
            <w:r w:rsidR="003169EF" w:rsidRP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EB105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0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9B582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4E18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0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D5682" w14:textId="0C84E40D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407</w:t>
            </w:r>
            <w:r w:rsidR="003169EF" w:rsidRP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6C77DE" w14:textId="2B7EA821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087</w:t>
            </w:r>
            <w:r w:rsidR="003169EF" w:rsidRP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4C3F53C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347E6BE9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70FEA953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74B2D3A1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B6DB8B5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B53BCE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26832996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10DF2B66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</w:tr>
      <w:tr w:rsidR="00FB2B13" w:rsidRPr="005C0F43" w14:paraId="13ABAAEF" w14:textId="77777777" w:rsidTr="00AF11D5">
        <w:trPr>
          <w:gridAfter w:val="1"/>
          <w:wAfter w:w="624" w:type="dxa"/>
          <w:trHeight w:val="537"/>
        </w:trPr>
        <w:tc>
          <w:tcPr>
            <w:tcW w:w="16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AE61F3" w14:textId="77777777" w:rsidR="00FB2B13" w:rsidRPr="005C0F43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3.Facilitating condition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F07C8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4.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E6D576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.0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7D819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A14D1" w14:textId="355D11A2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207</w:t>
            </w:r>
            <w:r w:rsid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D78AE" w14:textId="1A26098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132</w:t>
            </w:r>
            <w:r w:rsid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B947C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C3AC1" w14:textId="471427B6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118</w:t>
            </w:r>
            <w:r w:rsid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6D28E" w14:textId="14302A15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128</w:t>
            </w:r>
            <w:r w:rsid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886A0" w14:textId="46C386DA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075</w:t>
            </w:r>
            <w:r w:rsid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17779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14483" w14:textId="66EFB964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107</w:t>
            </w:r>
            <w:r w:rsid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E0A1E" w14:textId="5F22CA8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224</w:t>
            </w:r>
            <w:r w:rsid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B6E10A" w14:textId="780D7D3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377</w:t>
            </w:r>
            <w:r w:rsid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</w:tcPr>
          <w:p w14:paraId="14E402B2" w14:textId="77777777" w:rsidR="00FB2B1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  <w:p w14:paraId="0A4813C6" w14:textId="153E380C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36</w:t>
            </w:r>
            <w:r w:rsid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</w:tcPr>
          <w:p w14:paraId="0A2B53BF" w14:textId="77777777" w:rsidR="00FB2B1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  <w:p w14:paraId="3B387E6F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01573D13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0ACE9FBA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3D2614A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8EB1423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5D70400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3655C678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</w:tr>
      <w:tr w:rsidR="00FB2B13" w:rsidRPr="005C0F43" w14:paraId="19F4A92F" w14:textId="77777777" w:rsidTr="00902DC2">
        <w:trPr>
          <w:gridAfter w:val="1"/>
          <w:wAfter w:w="624" w:type="dxa"/>
          <w:trHeight w:val="147"/>
        </w:trPr>
        <w:tc>
          <w:tcPr>
            <w:tcW w:w="16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C95549" w14:textId="77777777" w:rsidR="00FB2B13" w:rsidRPr="005C0F43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4. Self-efficac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D9AFC8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3.0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395276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5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D6BA8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0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7F05C" w14:textId="53701C85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310</w:t>
            </w:r>
            <w:r w:rsid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CDB93" w14:textId="0317C945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156</w:t>
            </w:r>
            <w:r w:rsid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094A9" w14:textId="53EB43B4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042</w:t>
            </w:r>
            <w:r w:rsid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3CD6A" w14:textId="71A69B45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99</w:t>
            </w:r>
            <w:r w:rsid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C5A4A" w14:textId="475EFD68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141</w:t>
            </w:r>
            <w:r w:rsid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0893F" w14:textId="1AEEB653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119</w:t>
            </w:r>
            <w:r w:rsid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10D9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0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9424E" w14:textId="5AB969DB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134</w:t>
            </w:r>
            <w:r w:rsid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16C46" w14:textId="3A89240F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286</w:t>
            </w:r>
            <w:r w:rsid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838D45" w14:textId="3DCAAA38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660</w:t>
            </w:r>
            <w:r w:rsid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</w:tcPr>
          <w:p w14:paraId="17CF9A16" w14:textId="13B1F0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34</w:t>
            </w:r>
            <w:r w:rsidR="00316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</w:tcPr>
          <w:p w14:paraId="125707F3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5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</w:tcPr>
          <w:p w14:paraId="2FD8B378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2769D34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1DBAFC7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3F31C5F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20940908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6A2B4B4D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</w:tr>
      <w:tr w:rsidR="00D06371" w:rsidRPr="005C0F43" w14:paraId="572A54C8" w14:textId="77777777" w:rsidTr="00AF11D5">
        <w:trPr>
          <w:gridAfter w:val="1"/>
          <w:wAfter w:w="624" w:type="dxa"/>
          <w:trHeight w:val="449"/>
        </w:trPr>
        <w:tc>
          <w:tcPr>
            <w:tcW w:w="16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0B2C3E" w14:textId="77777777" w:rsidR="00D06371" w:rsidRPr="005C0F43" w:rsidRDefault="00D06371" w:rsidP="00D06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5. Perceived susceptibilit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AD1AE4" w14:textId="77777777" w:rsidR="00D06371" w:rsidRPr="005C0F43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2.9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ED8AE7" w14:textId="77777777" w:rsidR="00D06371" w:rsidRPr="005C0F43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6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6CF3" w14:textId="77777777" w:rsidR="00D06371" w:rsidRPr="005C0F43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0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E867D" w14:textId="6115B7C7" w:rsidR="00D06371" w:rsidRPr="005C0F43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4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A3115" w14:textId="1F8078A1" w:rsidR="00D06371" w:rsidRPr="005C0F43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2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9AF49" w14:textId="77777777" w:rsidR="00D06371" w:rsidRPr="005C0F43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64BA4" w14:textId="1014DDF6" w:rsidR="00D06371" w:rsidRPr="005C0F43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1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092AD" w14:textId="40BD34CA" w:rsidR="00D06371" w:rsidRPr="005C0F43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2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7F2F8" w14:textId="30375449" w:rsidR="00D06371" w:rsidRPr="005C0F43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2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0D68E" w14:textId="59B1A24B" w:rsidR="00D06371" w:rsidRPr="005C0F43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3E3DA" w14:textId="76E1F86D" w:rsidR="00D06371" w:rsidRPr="005C0F43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0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8C2A4" w14:textId="020C4DC6" w:rsidR="00D06371" w:rsidRPr="005C0F43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0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9FDA02" w14:textId="6769FBF6" w:rsidR="00D06371" w:rsidRPr="005C0F43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2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</w:tcPr>
          <w:p w14:paraId="777B3CB0" w14:textId="77777777" w:rsidR="00D06371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  <w:p w14:paraId="4DD43475" w14:textId="77777777" w:rsidR="00D06371" w:rsidRPr="005C0F43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</w:tcPr>
          <w:p w14:paraId="15851923" w14:textId="77777777" w:rsidR="00D06371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  <w:p w14:paraId="096B72C0" w14:textId="067488F6" w:rsidR="00D06371" w:rsidRPr="00D06371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175</w:t>
            </w:r>
            <w:r w:rsidRPr="00D06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</w:tcPr>
          <w:p w14:paraId="7A1DD297" w14:textId="77777777" w:rsidR="00D06371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  <w:p w14:paraId="6524D673" w14:textId="2C676A03" w:rsidR="00D06371" w:rsidRPr="005C0F43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2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</w:tcPr>
          <w:p w14:paraId="5143F3AF" w14:textId="77777777" w:rsidR="00D06371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  <w:p w14:paraId="36E86EB8" w14:textId="77777777" w:rsidR="00D06371" w:rsidRPr="005C0F43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DEC6323" w14:textId="77777777" w:rsidR="00D06371" w:rsidRPr="005C0F43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0A3E478" w14:textId="77777777" w:rsidR="00D06371" w:rsidRPr="005C0F43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6A80B69E" w14:textId="77777777" w:rsidR="00D06371" w:rsidRPr="005C0F43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66EAC23C" w14:textId="77777777" w:rsidR="00D06371" w:rsidRPr="005C0F43" w:rsidRDefault="00D06371" w:rsidP="00D06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</w:tr>
      <w:tr w:rsidR="00AF11D5" w:rsidRPr="005C0F43" w14:paraId="3261C3E4" w14:textId="77777777" w:rsidTr="00C977D5">
        <w:trPr>
          <w:gridAfter w:val="1"/>
          <w:wAfter w:w="624" w:type="dxa"/>
          <w:trHeight w:val="329"/>
        </w:trPr>
        <w:tc>
          <w:tcPr>
            <w:tcW w:w="16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036675" w14:textId="77777777" w:rsidR="00AF11D5" w:rsidRPr="005C0F43" w:rsidRDefault="00AF11D5" w:rsidP="00AF1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6. Perceived severity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7E5C43" w14:textId="77777777" w:rsidR="00AF11D5" w:rsidRPr="005C0F43" w:rsidRDefault="00AF11D5" w:rsidP="00AF1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4.4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A6544E" w14:textId="77777777" w:rsidR="00AF11D5" w:rsidRPr="005C0F43" w:rsidRDefault="00AF11D5" w:rsidP="00AF1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7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CDF45" w14:textId="77777777" w:rsidR="00AF11D5" w:rsidRPr="005C0F43" w:rsidRDefault="00AF11D5" w:rsidP="00AF1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0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36FA" w14:textId="77777777" w:rsidR="00AF11D5" w:rsidRPr="005C0F43" w:rsidRDefault="00AF11D5" w:rsidP="00AF1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FF7A7" w14:textId="1EA7E2D0" w:rsidR="00AF11D5" w:rsidRPr="005C0F43" w:rsidRDefault="00AF11D5" w:rsidP="00AF1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1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C8B8C" w14:textId="220460CD" w:rsidR="00AF11D5" w:rsidRPr="005C0F43" w:rsidRDefault="00AF11D5" w:rsidP="00AF1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0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25773" w14:textId="00F6C39A" w:rsidR="00AF11D5" w:rsidRPr="005C0F43" w:rsidRDefault="00AF11D5" w:rsidP="00AF1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1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1853C" w14:textId="336DA622" w:rsidR="00AF11D5" w:rsidRPr="005C0F43" w:rsidRDefault="00AF11D5" w:rsidP="00AF1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119F3" w14:textId="77777777" w:rsidR="00AF11D5" w:rsidRPr="005C0F43" w:rsidRDefault="00AF11D5" w:rsidP="00AF1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603D" w14:textId="77777777" w:rsidR="00AF11D5" w:rsidRPr="005C0F43" w:rsidRDefault="00AF11D5" w:rsidP="00AF1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1B94A" w14:textId="471DD113" w:rsidR="00AF11D5" w:rsidRPr="005C0F43" w:rsidRDefault="00AF11D5" w:rsidP="00AF1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DF70A" w14:textId="0D879798" w:rsidR="00AF11D5" w:rsidRPr="005C0F43" w:rsidRDefault="00AF11D5" w:rsidP="00AF1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1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0B2C74" w14:textId="1DF4E0E4" w:rsidR="00AF11D5" w:rsidRPr="005C0F43" w:rsidRDefault="00AF11D5" w:rsidP="00AF1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2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52B50E3E" w14:textId="00E9B14C" w:rsidR="00AF11D5" w:rsidRPr="005C0F43" w:rsidRDefault="00AF11D5" w:rsidP="00AF1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</w:tcPr>
          <w:p w14:paraId="06F051E5" w14:textId="604F35A4" w:rsidR="00AF11D5" w:rsidRPr="005C0F43" w:rsidRDefault="00AF11D5" w:rsidP="00AF1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2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</w:tcPr>
          <w:p w14:paraId="4C826AD9" w14:textId="2D6DDFEB" w:rsidR="00AF11D5" w:rsidRPr="005C0F43" w:rsidRDefault="00AF11D5" w:rsidP="00AF1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2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</w:tcPr>
          <w:p w14:paraId="4249EA90" w14:textId="45A807EE" w:rsidR="00AF11D5" w:rsidRPr="005C0F43" w:rsidRDefault="00AF11D5" w:rsidP="00AF1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0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</w:tcBorders>
          </w:tcPr>
          <w:p w14:paraId="28B86716" w14:textId="77777777" w:rsidR="00AF11D5" w:rsidRPr="005C0F43" w:rsidRDefault="00AF11D5" w:rsidP="00AF1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557897D" w14:textId="77777777" w:rsidR="00AF11D5" w:rsidRPr="005C0F43" w:rsidRDefault="00AF11D5" w:rsidP="00AF1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4A4259B9" w14:textId="77777777" w:rsidR="00AF11D5" w:rsidRPr="005C0F43" w:rsidRDefault="00AF11D5" w:rsidP="00AF1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6E78FBD3" w14:textId="77777777" w:rsidR="00AF11D5" w:rsidRPr="005C0F43" w:rsidRDefault="00AF11D5" w:rsidP="00AF1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</w:tr>
      <w:tr w:rsidR="00FB2B13" w:rsidRPr="005C0F43" w14:paraId="4FB63011" w14:textId="77777777" w:rsidTr="00902DC2">
        <w:trPr>
          <w:gridAfter w:val="1"/>
          <w:wAfter w:w="624" w:type="dxa"/>
          <w:trHeight w:val="284"/>
        </w:trPr>
        <w:tc>
          <w:tcPr>
            <w:tcW w:w="16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A4CD94" w14:textId="77777777" w:rsidR="00FB2B13" w:rsidRPr="005C0F43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7. Perceived barrier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6F991C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29.7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5181D7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0.7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EF78F" w14:textId="5374DC66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053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C1CB7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6644F" w14:textId="13CC9B50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114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2FDA5" w14:textId="602AF651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61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97FB4" w14:textId="6C45CF0B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127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4F148" w14:textId="19FDC7A8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151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94FA5" w14:textId="553D812A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69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1236B" w14:textId="5D74A5F8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48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8755E" w14:textId="02486598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102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B8B83" w14:textId="54EAEDB0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434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33FDE0" w14:textId="3EB186E9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531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3B9F59AF" w14:textId="5346EEB9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299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6B406A36" w14:textId="5080A8FB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398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21377914" w14:textId="02B15F83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528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682CB7A0" w14:textId="3303DF2A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44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68D5A48" w14:textId="1CD4CD18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208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7CD37E0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26E55D4D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48390D0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</w:tr>
      <w:tr w:rsidR="00FB2B13" w:rsidRPr="005C0F43" w14:paraId="3B7F2F73" w14:textId="77777777" w:rsidTr="00902DC2">
        <w:trPr>
          <w:gridAfter w:val="1"/>
          <w:wAfter w:w="624" w:type="dxa"/>
          <w:trHeight w:val="365"/>
        </w:trPr>
        <w:tc>
          <w:tcPr>
            <w:tcW w:w="16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5EEA8C" w14:textId="77777777" w:rsidR="00FB2B13" w:rsidRPr="005C0F43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8. Perceived benefit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58C5B1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8.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A4E00F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3.47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4613D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0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32711" w14:textId="0D73984E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-.044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EA312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2D8F6" w14:textId="601ED2F5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133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A0CAA" w14:textId="42187C1E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37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4B18D" w14:textId="02A15D70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84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C25E5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.0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69A76" w14:textId="68810578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084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0534C" w14:textId="12B87CCE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273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84774" w14:textId="5DC1806E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485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BA0A80" w14:textId="489402FF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164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1931B6C8" w14:textId="52004D61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400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233DC7D0" w14:textId="11EFC6C5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232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14273009" w14:textId="13319853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251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3E6A88F6" w14:textId="47E5A709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63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81507FB" w14:textId="251016B5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30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9DFEE03" w14:textId="4642D028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444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vAlign w:val="center"/>
          </w:tcPr>
          <w:p w14:paraId="1EBAF462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053E20D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</w:tr>
      <w:tr w:rsidR="00FB2B13" w:rsidRPr="005C0F43" w14:paraId="393E5FC9" w14:textId="77777777" w:rsidTr="00902DC2">
        <w:trPr>
          <w:trHeight w:val="383"/>
        </w:trPr>
        <w:tc>
          <w:tcPr>
            <w:tcW w:w="1667" w:type="dxa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C29F8" w14:textId="77777777" w:rsidR="00FB2B13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9. Intention to install a first responder app</w:t>
            </w:r>
          </w:p>
          <w:p w14:paraId="19F2C4BF" w14:textId="77777777" w:rsidR="00FB2B13" w:rsidRPr="005C0F43" w:rsidRDefault="00FB2B13" w:rsidP="00902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288F7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3.6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D1A55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5E82E56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5C0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7464BAC" w14:textId="6B4DD314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073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ED1C254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018D6E0" w14:textId="6E460265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53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3F8185C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FCB31C0" w14:textId="61A90899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.097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4072A9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-.0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07B840D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.0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85CB93" w14:textId="395F1BB9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.113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0DFB2F9" w14:textId="65A69EA0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391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50E1DBDD" w14:textId="260B8B7F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221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14:paraId="03BC8C39" w14:textId="46EB35E3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397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14:paraId="735C1F80" w14:textId="4E1D7950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257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14:paraId="30316591" w14:textId="009A984B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280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14:paraId="72122D16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15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14:paraId="3E5894C9" w14:textId="04562FE9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85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14:paraId="6750BD28" w14:textId="25219018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494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14:paraId="1F759514" w14:textId="3A707625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585</w:t>
            </w:r>
            <w:r w:rsidR="00AF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14:paraId="7CE4E92B" w14:textId="77777777" w:rsidR="00FB2B13" w:rsidRPr="005C0F43" w:rsidRDefault="00FB2B13" w:rsidP="00902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24" w:type="dxa"/>
            <w:tcBorders>
              <w:left w:val="single" w:sz="4" w:space="0" w:color="FFFFFF" w:themeColor="background1"/>
            </w:tcBorders>
          </w:tcPr>
          <w:p w14:paraId="74D20CB5" w14:textId="77777777" w:rsidR="00FB2B13" w:rsidRPr="005C0F43" w:rsidRDefault="00FB2B13" w:rsidP="00902DC2"/>
        </w:tc>
      </w:tr>
    </w:tbl>
    <w:p w14:paraId="3ABED5D1" w14:textId="77777777" w:rsidR="00307971" w:rsidRDefault="00307971"/>
    <w:sectPr w:rsidR="00307971" w:rsidSect="00FB2B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B13"/>
    <w:rsid w:val="0001063D"/>
    <w:rsid w:val="00307971"/>
    <w:rsid w:val="003169EF"/>
    <w:rsid w:val="00AF11D5"/>
    <w:rsid w:val="00C8580D"/>
    <w:rsid w:val="00D06371"/>
    <w:rsid w:val="00FB2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55874"/>
  <w15:chartTrackingRefBased/>
  <w15:docId w15:val="{0B659DA4-A76C-49DB-A5E2-94865A280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B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2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2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B1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 von Winckelmann</dc:creator>
  <cp:keywords/>
  <dc:description/>
  <cp:lastModifiedBy>Cas von Winckelmann</cp:lastModifiedBy>
  <cp:revision>2</cp:revision>
  <dcterms:created xsi:type="dcterms:W3CDTF">2024-12-04T14:20:00Z</dcterms:created>
  <dcterms:modified xsi:type="dcterms:W3CDTF">2024-12-04T15:24:00Z</dcterms:modified>
</cp:coreProperties>
</file>